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12E03" w14:textId="773F1696" w:rsidR="00147566" w:rsidRPr="00EC75D3" w:rsidRDefault="00147566" w:rsidP="00147566">
      <w:pPr>
        <w:tabs>
          <w:tab w:val="left" w:pos="180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75D3">
        <w:rPr>
          <w:rFonts w:ascii="Times New Roman" w:hAnsi="Times New Roman" w:cs="Times New Roman"/>
          <w:sz w:val="20"/>
          <w:szCs w:val="20"/>
        </w:rPr>
        <w:t>S7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sz w:val="20"/>
          <w:szCs w:val="20"/>
        </w:rPr>
        <w:t xml:space="preserve">: </w:t>
      </w:r>
      <w:bookmarkStart w:id="0" w:name="_Hlk207193561"/>
      <w:r w:rsidRPr="00EC75D3">
        <w:rPr>
          <w:rFonts w:ascii="Times New Roman" w:hAnsi="Times New Roman" w:cs="Times New Roman"/>
          <w:sz w:val="20"/>
          <w:szCs w:val="20"/>
        </w:rPr>
        <w:t xml:space="preserve">Effect of methanol extract of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EC75D3">
        <w:rPr>
          <w:rFonts w:ascii="Times New Roman" w:hAnsi="Times New Roman" w:cs="Times New Roman"/>
          <w:i/>
          <w:iCs/>
          <w:sz w:val="20"/>
          <w:szCs w:val="20"/>
        </w:rPr>
        <w:t>angustifolius</w:t>
      </w:r>
      <w:proofErr w:type="spellEnd"/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C75D3">
        <w:rPr>
          <w:rFonts w:ascii="Times New Roman" w:hAnsi="Times New Roman" w:cs="Times New Roman"/>
          <w:sz w:val="20"/>
          <w:szCs w:val="20"/>
        </w:rPr>
        <w:t>on lipid profile</w:t>
      </w:r>
      <w:bookmarkEnd w:id="0"/>
      <w:r w:rsidRPr="00EC75D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798" w:type="dxa"/>
        <w:tblLayout w:type="fixed"/>
        <w:tblLook w:val="04A0" w:firstRow="1" w:lastRow="0" w:firstColumn="1" w:lastColumn="0" w:noHBand="0" w:noVBand="1"/>
      </w:tblPr>
      <w:tblGrid>
        <w:gridCol w:w="1728"/>
        <w:gridCol w:w="1170"/>
        <w:gridCol w:w="1080"/>
        <w:gridCol w:w="990"/>
        <w:gridCol w:w="951"/>
        <w:gridCol w:w="939"/>
        <w:gridCol w:w="990"/>
        <w:gridCol w:w="966"/>
        <w:gridCol w:w="984"/>
      </w:tblGrid>
      <w:tr w:rsidR="00147566" w:rsidRPr="00EC75D3" w14:paraId="7D28A410" w14:textId="77777777" w:rsidTr="00DD55D2">
        <w:trPr>
          <w:trHeight w:val="291"/>
        </w:trPr>
        <w:tc>
          <w:tcPr>
            <w:tcW w:w="1728" w:type="dxa"/>
            <w:vMerge w:val="restart"/>
          </w:tcPr>
          <w:p w14:paraId="1D7F169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250" w:type="dxa"/>
            <w:gridSpan w:val="2"/>
          </w:tcPr>
          <w:p w14:paraId="2F91545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TG (mg/dl)</w:t>
            </w:r>
          </w:p>
        </w:tc>
        <w:tc>
          <w:tcPr>
            <w:tcW w:w="1941" w:type="dxa"/>
            <w:gridSpan w:val="2"/>
          </w:tcPr>
          <w:p w14:paraId="755CCEF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Cholesterol (mg/dl)</w:t>
            </w:r>
          </w:p>
        </w:tc>
        <w:tc>
          <w:tcPr>
            <w:tcW w:w="1929" w:type="dxa"/>
            <w:gridSpan w:val="2"/>
          </w:tcPr>
          <w:p w14:paraId="047CB945" w14:textId="77777777" w:rsidR="00147566" w:rsidRPr="00EC75D3" w:rsidRDefault="00147566" w:rsidP="00DD55D2">
            <w:pPr>
              <w:spacing w:line="360" w:lineRule="auto"/>
              <w:ind w:left="720" w:hanging="7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HDL (mg/dl)</w:t>
            </w:r>
          </w:p>
        </w:tc>
        <w:tc>
          <w:tcPr>
            <w:tcW w:w="1950" w:type="dxa"/>
            <w:gridSpan w:val="2"/>
          </w:tcPr>
          <w:p w14:paraId="3FDC2FF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LDL (mg/dl)</w:t>
            </w:r>
          </w:p>
        </w:tc>
      </w:tr>
      <w:tr w:rsidR="00147566" w:rsidRPr="00EC75D3" w14:paraId="040B7740" w14:textId="77777777" w:rsidTr="00DD55D2">
        <w:trPr>
          <w:trHeight w:val="155"/>
        </w:trPr>
        <w:tc>
          <w:tcPr>
            <w:tcW w:w="1728" w:type="dxa"/>
            <w:vMerge/>
          </w:tcPr>
          <w:p w14:paraId="1B2B06C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AEE73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</w:t>
            </w:r>
          </w:p>
        </w:tc>
        <w:tc>
          <w:tcPr>
            <w:tcW w:w="1080" w:type="dxa"/>
          </w:tcPr>
          <w:p w14:paraId="3CE8FF4C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990" w:type="dxa"/>
          </w:tcPr>
          <w:p w14:paraId="5196EA0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</w:t>
            </w:r>
          </w:p>
        </w:tc>
        <w:tc>
          <w:tcPr>
            <w:tcW w:w="951" w:type="dxa"/>
          </w:tcPr>
          <w:p w14:paraId="259D5CE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939" w:type="dxa"/>
          </w:tcPr>
          <w:p w14:paraId="2101A02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0 day </w:t>
            </w:r>
          </w:p>
        </w:tc>
        <w:tc>
          <w:tcPr>
            <w:tcW w:w="990" w:type="dxa"/>
          </w:tcPr>
          <w:p w14:paraId="566A8FC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966" w:type="dxa"/>
          </w:tcPr>
          <w:p w14:paraId="511B80D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</w:t>
            </w:r>
          </w:p>
        </w:tc>
        <w:tc>
          <w:tcPr>
            <w:tcW w:w="984" w:type="dxa"/>
          </w:tcPr>
          <w:p w14:paraId="2729A77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147566" w:rsidRPr="00EC75D3" w14:paraId="465B7E39" w14:textId="77777777" w:rsidTr="00DD55D2">
        <w:trPr>
          <w:trHeight w:val="875"/>
        </w:trPr>
        <w:tc>
          <w:tcPr>
            <w:tcW w:w="1728" w:type="dxa"/>
          </w:tcPr>
          <w:p w14:paraId="46EA89F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</w:t>
            </w:r>
          </w:p>
        </w:tc>
        <w:tc>
          <w:tcPr>
            <w:tcW w:w="1170" w:type="dxa"/>
          </w:tcPr>
          <w:p w14:paraId="2EBCDAD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106.24±1.90 </w:t>
            </w:r>
          </w:p>
          <w:p w14:paraId="1E2571A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080" w:type="dxa"/>
          </w:tcPr>
          <w:p w14:paraId="1D8703CB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05.40±1.52</w:t>
            </w:r>
          </w:p>
          <w:p w14:paraId="5FA9459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99%)</w:t>
            </w:r>
          </w:p>
        </w:tc>
        <w:tc>
          <w:tcPr>
            <w:tcW w:w="990" w:type="dxa"/>
          </w:tcPr>
          <w:p w14:paraId="7BDF3FD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53.50± 2.28</w:t>
            </w:r>
          </w:p>
          <w:p w14:paraId="3EA2003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51" w:type="dxa"/>
          </w:tcPr>
          <w:p w14:paraId="67EF0C6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53.80±1.48</w:t>
            </w:r>
          </w:p>
          <w:p w14:paraId="58BCB89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39" w:type="dxa"/>
          </w:tcPr>
          <w:p w14:paraId="5B036B6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5.34±1.23 (100%)</w:t>
            </w:r>
          </w:p>
        </w:tc>
        <w:tc>
          <w:tcPr>
            <w:tcW w:w="990" w:type="dxa"/>
          </w:tcPr>
          <w:p w14:paraId="2D3B23E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7.13±0.84</w:t>
            </w:r>
          </w:p>
          <w:p w14:paraId="50DC5F0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7%)</w:t>
            </w:r>
          </w:p>
        </w:tc>
        <w:tc>
          <w:tcPr>
            <w:tcW w:w="966" w:type="dxa"/>
          </w:tcPr>
          <w:p w14:paraId="313780A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7.17±0.30 (100%)</w:t>
            </w:r>
          </w:p>
        </w:tc>
        <w:tc>
          <w:tcPr>
            <w:tcW w:w="984" w:type="dxa"/>
          </w:tcPr>
          <w:p w14:paraId="394EE44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7.18±0.19</w:t>
            </w:r>
          </w:p>
          <w:p w14:paraId="2298435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  <w:tr w:rsidR="00147566" w:rsidRPr="00EC75D3" w14:paraId="6B16FAC2" w14:textId="77777777" w:rsidTr="00DD55D2">
        <w:trPr>
          <w:trHeight w:val="892"/>
        </w:trPr>
        <w:tc>
          <w:tcPr>
            <w:tcW w:w="1728" w:type="dxa"/>
          </w:tcPr>
          <w:p w14:paraId="3F063DF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</w:t>
            </w:r>
          </w:p>
        </w:tc>
        <w:tc>
          <w:tcPr>
            <w:tcW w:w="1170" w:type="dxa"/>
          </w:tcPr>
          <w:p w14:paraId="6D838D0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28.80±3.99 (100%)</w:t>
            </w:r>
          </w:p>
        </w:tc>
        <w:tc>
          <w:tcPr>
            <w:tcW w:w="1080" w:type="dxa"/>
          </w:tcPr>
          <w:p w14:paraId="6AC6727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48.67±4.25</w:t>
            </w:r>
          </w:p>
          <w:p w14:paraId="5A2294D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15%)</w:t>
            </w:r>
          </w:p>
        </w:tc>
        <w:tc>
          <w:tcPr>
            <w:tcW w:w="990" w:type="dxa"/>
          </w:tcPr>
          <w:p w14:paraId="7BB543A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75.35± 1.38 (100%)</w:t>
            </w:r>
          </w:p>
        </w:tc>
        <w:tc>
          <w:tcPr>
            <w:tcW w:w="951" w:type="dxa"/>
          </w:tcPr>
          <w:p w14:paraId="73F0B94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77.50±1.33</w:t>
            </w:r>
          </w:p>
          <w:p w14:paraId="74FFC1F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3%)</w:t>
            </w:r>
          </w:p>
        </w:tc>
        <w:tc>
          <w:tcPr>
            <w:tcW w:w="939" w:type="dxa"/>
          </w:tcPr>
          <w:p w14:paraId="12C0E1F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8.80±1.30</w:t>
            </w:r>
          </w:p>
          <w:p w14:paraId="0CAAAF3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90" w:type="dxa"/>
          </w:tcPr>
          <w:p w14:paraId="0B10473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6.40±1.68</w:t>
            </w:r>
          </w:p>
          <w:p w14:paraId="0A89D7D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91%)</w:t>
            </w:r>
          </w:p>
        </w:tc>
        <w:tc>
          <w:tcPr>
            <w:tcW w:w="966" w:type="dxa"/>
          </w:tcPr>
          <w:p w14:paraId="6529FD1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2.51± 1.19 (100%)</w:t>
            </w:r>
          </w:p>
        </w:tc>
        <w:tc>
          <w:tcPr>
            <w:tcW w:w="984" w:type="dxa"/>
          </w:tcPr>
          <w:p w14:paraId="16DE443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4.53±0.91</w:t>
            </w:r>
          </w:p>
          <w:p w14:paraId="67EC30B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9%)</w:t>
            </w:r>
          </w:p>
        </w:tc>
      </w:tr>
      <w:tr w:rsidR="00147566" w:rsidRPr="00EC75D3" w14:paraId="566E8393" w14:textId="77777777" w:rsidTr="00DD55D2">
        <w:trPr>
          <w:trHeight w:val="892"/>
        </w:trPr>
        <w:tc>
          <w:tcPr>
            <w:tcW w:w="1728" w:type="dxa"/>
          </w:tcPr>
          <w:p w14:paraId="6B9EC97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1170" w:type="dxa"/>
          </w:tcPr>
          <w:p w14:paraId="45A447D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45.42±2.92</w:t>
            </w:r>
          </w:p>
          <w:p w14:paraId="4A64694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080" w:type="dxa"/>
          </w:tcPr>
          <w:p w14:paraId="0926C94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26.0±0.02</w:t>
            </w:r>
          </w:p>
          <w:p w14:paraId="300409B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86%)</w:t>
            </w:r>
          </w:p>
        </w:tc>
        <w:tc>
          <w:tcPr>
            <w:tcW w:w="990" w:type="dxa"/>
          </w:tcPr>
          <w:p w14:paraId="25F4E34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73.85±1.85</w:t>
            </w:r>
          </w:p>
          <w:p w14:paraId="3EBF1C8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51" w:type="dxa"/>
          </w:tcPr>
          <w:p w14:paraId="44B6B18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65.49±1.88</w:t>
            </w:r>
          </w:p>
          <w:p w14:paraId="2FC44D6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89%)</w:t>
            </w:r>
          </w:p>
        </w:tc>
        <w:tc>
          <w:tcPr>
            <w:tcW w:w="939" w:type="dxa"/>
          </w:tcPr>
          <w:p w14:paraId="18DA09F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6.24±1.00</w:t>
            </w:r>
          </w:p>
          <w:p w14:paraId="7FBDF0C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90" w:type="dxa"/>
          </w:tcPr>
          <w:p w14:paraId="34CAA8C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9.00±1.08</w:t>
            </w:r>
          </w:p>
          <w:p w14:paraId="5DBACEC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11%)</w:t>
            </w:r>
          </w:p>
        </w:tc>
        <w:tc>
          <w:tcPr>
            <w:tcW w:w="966" w:type="dxa"/>
          </w:tcPr>
          <w:p w14:paraId="629AE63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19.56±1.38 </w:t>
            </w:r>
          </w:p>
          <w:p w14:paraId="6B7E512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84" w:type="dxa"/>
          </w:tcPr>
          <w:p w14:paraId="67FC0D1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1.86±0.65</w:t>
            </w:r>
          </w:p>
          <w:p w14:paraId="4B8F604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61%)</w:t>
            </w:r>
          </w:p>
        </w:tc>
      </w:tr>
      <w:tr w:rsidR="00147566" w:rsidRPr="00EC75D3" w14:paraId="76617DA8" w14:textId="77777777" w:rsidTr="00DD55D2">
        <w:trPr>
          <w:trHeight w:val="892"/>
        </w:trPr>
        <w:tc>
          <w:tcPr>
            <w:tcW w:w="1728" w:type="dxa"/>
          </w:tcPr>
          <w:p w14:paraId="68BA862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170" w:type="dxa"/>
          </w:tcPr>
          <w:p w14:paraId="56BA5C2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87.29±2.20 (100%)</w:t>
            </w:r>
          </w:p>
        </w:tc>
        <w:tc>
          <w:tcPr>
            <w:tcW w:w="1080" w:type="dxa"/>
          </w:tcPr>
          <w:p w14:paraId="466DAB3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83.37±3.82</w:t>
            </w:r>
          </w:p>
          <w:p w14:paraId="784E4A8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95%)</w:t>
            </w:r>
          </w:p>
        </w:tc>
        <w:tc>
          <w:tcPr>
            <w:tcW w:w="990" w:type="dxa"/>
          </w:tcPr>
          <w:p w14:paraId="6E8DE5F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93.50±1.549 (100%)</w:t>
            </w:r>
          </w:p>
        </w:tc>
        <w:tc>
          <w:tcPr>
            <w:tcW w:w="951" w:type="dxa"/>
          </w:tcPr>
          <w:p w14:paraId="54BB6B1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91.32±1.0</w:t>
            </w:r>
          </w:p>
          <w:p w14:paraId="3507A2F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98%)</w:t>
            </w:r>
          </w:p>
        </w:tc>
        <w:tc>
          <w:tcPr>
            <w:tcW w:w="939" w:type="dxa"/>
          </w:tcPr>
          <w:p w14:paraId="010419F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35.88±0.71 (100%)</w:t>
            </w:r>
          </w:p>
        </w:tc>
        <w:tc>
          <w:tcPr>
            <w:tcW w:w="990" w:type="dxa"/>
          </w:tcPr>
          <w:p w14:paraId="156463E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36.48±0.27</w:t>
            </w:r>
          </w:p>
          <w:p w14:paraId="475992F3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2%)</w:t>
            </w:r>
          </w:p>
        </w:tc>
        <w:tc>
          <w:tcPr>
            <w:tcW w:w="966" w:type="dxa"/>
          </w:tcPr>
          <w:p w14:paraId="5267472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40.16±1.67</w:t>
            </w:r>
          </w:p>
          <w:p w14:paraId="5F22C29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984" w:type="dxa"/>
          </w:tcPr>
          <w:p w14:paraId="538F357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38.16±1.16</w:t>
            </w:r>
          </w:p>
          <w:p w14:paraId="38036C6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(95%)</w:t>
            </w:r>
          </w:p>
        </w:tc>
      </w:tr>
      <w:tr w:rsidR="00147566" w:rsidRPr="00EC75D3" w14:paraId="502BBC57" w14:textId="77777777" w:rsidTr="00DD55D2">
        <w:trPr>
          <w:trHeight w:val="291"/>
        </w:trPr>
        <w:tc>
          <w:tcPr>
            <w:tcW w:w="9798" w:type="dxa"/>
            <w:gridSpan w:val="9"/>
          </w:tcPr>
          <w:p w14:paraId="151E8D9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One way ANOVA</w:t>
            </w:r>
          </w:p>
        </w:tc>
      </w:tr>
      <w:tr w:rsidR="00147566" w:rsidRPr="00EC75D3" w14:paraId="0ED8F68A" w14:textId="77777777" w:rsidTr="00DD55D2">
        <w:trPr>
          <w:trHeight w:val="291"/>
        </w:trPr>
        <w:tc>
          <w:tcPr>
            <w:tcW w:w="1728" w:type="dxa"/>
          </w:tcPr>
          <w:p w14:paraId="38E53C8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DWC</w:t>
            </w:r>
          </w:p>
        </w:tc>
        <w:tc>
          <w:tcPr>
            <w:tcW w:w="1170" w:type="dxa"/>
          </w:tcPr>
          <w:p w14:paraId="4D51037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37FE5A4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33D90C5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1" w:type="dxa"/>
          </w:tcPr>
          <w:p w14:paraId="28BA2258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07C4562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122AA56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66" w:type="dxa"/>
          </w:tcPr>
          <w:p w14:paraId="0918754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4" w:type="dxa"/>
          </w:tcPr>
          <w:p w14:paraId="0A58E1B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22260F68" w14:textId="77777777" w:rsidTr="00DD55D2">
        <w:trPr>
          <w:trHeight w:val="291"/>
        </w:trPr>
        <w:tc>
          <w:tcPr>
            <w:tcW w:w="1728" w:type="dxa"/>
          </w:tcPr>
          <w:p w14:paraId="3476CEAC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GT</w:t>
            </w:r>
          </w:p>
        </w:tc>
        <w:tc>
          <w:tcPr>
            <w:tcW w:w="1170" w:type="dxa"/>
          </w:tcPr>
          <w:p w14:paraId="4CE35B5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49344E6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76AFD26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1" w:type="dxa"/>
          </w:tcPr>
          <w:p w14:paraId="52279A3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5454709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</w:tcPr>
          <w:p w14:paraId="46715D8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66" w:type="dxa"/>
          </w:tcPr>
          <w:p w14:paraId="061DCEC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84" w:type="dxa"/>
          </w:tcPr>
          <w:p w14:paraId="409152E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0472157D" w14:textId="77777777" w:rsidTr="00DD55D2">
        <w:trPr>
          <w:trHeight w:val="599"/>
        </w:trPr>
        <w:tc>
          <w:tcPr>
            <w:tcW w:w="1728" w:type="dxa"/>
          </w:tcPr>
          <w:p w14:paraId="2929D80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170" w:type="dxa"/>
          </w:tcPr>
          <w:p w14:paraId="455271AB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06DF8C2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490FB41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1" w:type="dxa"/>
          </w:tcPr>
          <w:p w14:paraId="7A7DAC7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424EAC6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5F38841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6" w:type="dxa"/>
          </w:tcPr>
          <w:p w14:paraId="162F772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4" w:type="dxa"/>
          </w:tcPr>
          <w:p w14:paraId="35FB4AD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7EE5DC37" w14:textId="77777777" w:rsidTr="00DD55D2">
        <w:trPr>
          <w:trHeight w:val="291"/>
        </w:trPr>
        <w:tc>
          <w:tcPr>
            <w:tcW w:w="1728" w:type="dxa"/>
          </w:tcPr>
          <w:p w14:paraId="27AEFC8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 VS GT</w:t>
            </w:r>
          </w:p>
        </w:tc>
        <w:tc>
          <w:tcPr>
            <w:tcW w:w="1170" w:type="dxa"/>
          </w:tcPr>
          <w:p w14:paraId="7F1BAA8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6368E55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4A320ECB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51" w:type="dxa"/>
          </w:tcPr>
          <w:p w14:paraId="7D6E6EB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10995A3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0" w:type="dxa"/>
          </w:tcPr>
          <w:p w14:paraId="6625ADD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6" w:type="dxa"/>
          </w:tcPr>
          <w:p w14:paraId="4E8AF91B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84" w:type="dxa"/>
          </w:tcPr>
          <w:p w14:paraId="44835F2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7840B40B" w14:textId="77777777" w:rsidTr="00DD55D2">
        <w:trPr>
          <w:trHeight w:val="583"/>
        </w:trPr>
        <w:tc>
          <w:tcPr>
            <w:tcW w:w="1728" w:type="dxa"/>
          </w:tcPr>
          <w:p w14:paraId="533E18A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D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170" w:type="dxa"/>
          </w:tcPr>
          <w:p w14:paraId="10447D1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2E7F743C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6A9AE0F6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1" w:type="dxa"/>
          </w:tcPr>
          <w:p w14:paraId="52B51BE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08FD35C8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7504F59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6" w:type="dxa"/>
          </w:tcPr>
          <w:p w14:paraId="5A4ED469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4" w:type="dxa"/>
          </w:tcPr>
          <w:p w14:paraId="1D37944B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50B2848E" w14:textId="77777777" w:rsidTr="00DD55D2">
        <w:trPr>
          <w:trHeight w:val="599"/>
        </w:trPr>
        <w:tc>
          <w:tcPr>
            <w:tcW w:w="1728" w:type="dxa"/>
          </w:tcPr>
          <w:p w14:paraId="6548100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GT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1170" w:type="dxa"/>
          </w:tcPr>
          <w:p w14:paraId="189C4E3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3F70594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541D204D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1" w:type="dxa"/>
          </w:tcPr>
          <w:p w14:paraId="7C6D165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7FFE144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14:paraId="515D464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6" w:type="dxa"/>
          </w:tcPr>
          <w:p w14:paraId="025D10B2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4" w:type="dxa"/>
          </w:tcPr>
          <w:p w14:paraId="4756316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29A8180D" w14:textId="77777777" w:rsidTr="00DD55D2">
        <w:trPr>
          <w:trHeight w:val="291"/>
        </w:trPr>
        <w:tc>
          <w:tcPr>
            <w:tcW w:w="9798" w:type="dxa"/>
            <w:gridSpan w:val="9"/>
          </w:tcPr>
          <w:p w14:paraId="6B940C48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Paired sample t-test</w:t>
            </w:r>
          </w:p>
        </w:tc>
      </w:tr>
      <w:tr w:rsidR="00147566" w:rsidRPr="00EC75D3" w14:paraId="45BA29CE" w14:textId="77777777" w:rsidTr="00DD55D2">
        <w:trPr>
          <w:trHeight w:val="291"/>
        </w:trPr>
        <w:tc>
          <w:tcPr>
            <w:tcW w:w="1728" w:type="dxa"/>
            <w:vMerge w:val="restart"/>
          </w:tcPr>
          <w:p w14:paraId="30AF61CC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250" w:type="dxa"/>
            <w:gridSpan w:val="2"/>
          </w:tcPr>
          <w:p w14:paraId="534795FE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941" w:type="dxa"/>
            <w:gridSpan w:val="2"/>
          </w:tcPr>
          <w:p w14:paraId="7C5204A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929" w:type="dxa"/>
            <w:gridSpan w:val="2"/>
          </w:tcPr>
          <w:p w14:paraId="7189F45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950" w:type="dxa"/>
            <w:gridSpan w:val="2"/>
          </w:tcPr>
          <w:p w14:paraId="546F1D0C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</w:tr>
      <w:tr w:rsidR="00147566" w:rsidRPr="00EC75D3" w14:paraId="4D04091B" w14:textId="77777777" w:rsidTr="00DD55D2">
        <w:trPr>
          <w:trHeight w:val="155"/>
        </w:trPr>
        <w:tc>
          <w:tcPr>
            <w:tcW w:w="1728" w:type="dxa"/>
            <w:vMerge/>
          </w:tcPr>
          <w:p w14:paraId="11E2928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14:paraId="3C1B7AC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 vs. 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941" w:type="dxa"/>
            <w:gridSpan w:val="2"/>
          </w:tcPr>
          <w:p w14:paraId="0542710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 vs. 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929" w:type="dxa"/>
            <w:gridSpan w:val="2"/>
          </w:tcPr>
          <w:p w14:paraId="60F5C9C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 vs. 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950" w:type="dxa"/>
            <w:gridSpan w:val="2"/>
          </w:tcPr>
          <w:p w14:paraId="504A49F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 day vs. 28</w:t>
            </w:r>
            <w:r w:rsidRPr="00EC75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147566" w:rsidRPr="00EC75D3" w14:paraId="406BEFF4" w14:textId="77777777" w:rsidTr="00DD55D2">
        <w:trPr>
          <w:trHeight w:val="291"/>
        </w:trPr>
        <w:tc>
          <w:tcPr>
            <w:tcW w:w="1728" w:type="dxa"/>
          </w:tcPr>
          <w:p w14:paraId="2EDE272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NWC </w:t>
            </w:r>
          </w:p>
        </w:tc>
        <w:tc>
          <w:tcPr>
            <w:tcW w:w="2250" w:type="dxa"/>
            <w:gridSpan w:val="2"/>
          </w:tcPr>
          <w:p w14:paraId="1B8FDA0F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941" w:type="dxa"/>
            <w:gridSpan w:val="2"/>
          </w:tcPr>
          <w:p w14:paraId="78AD2658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929" w:type="dxa"/>
            <w:gridSpan w:val="2"/>
          </w:tcPr>
          <w:p w14:paraId="25A5075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950" w:type="dxa"/>
            <w:gridSpan w:val="2"/>
          </w:tcPr>
          <w:p w14:paraId="47165FF4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47566" w:rsidRPr="00EC75D3" w14:paraId="69E4EE6D" w14:textId="77777777" w:rsidTr="00DD55D2">
        <w:trPr>
          <w:trHeight w:val="291"/>
        </w:trPr>
        <w:tc>
          <w:tcPr>
            <w:tcW w:w="1728" w:type="dxa"/>
          </w:tcPr>
          <w:p w14:paraId="07E1351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</w:t>
            </w:r>
          </w:p>
        </w:tc>
        <w:tc>
          <w:tcPr>
            <w:tcW w:w="2250" w:type="dxa"/>
            <w:gridSpan w:val="2"/>
          </w:tcPr>
          <w:p w14:paraId="65BE77D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41" w:type="dxa"/>
            <w:gridSpan w:val="2"/>
          </w:tcPr>
          <w:p w14:paraId="57084DB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29" w:type="dxa"/>
            <w:gridSpan w:val="2"/>
          </w:tcPr>
          <w:p w14:paraId="7499704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50" w:type="dxa"/>
            <w:gridSpan w:val="2"/>
          </w:tcPr>
          <w:p w14:paraId="3D75C3CA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47566" w:rsidRPr="00EC75D3" w14:paraId="626C53BF" w14:textId="77777777" w:rsidTr="00DD55D2">
        <w:trPr>
          <w:trHeight w:val="291"/>
        </w:trPr>
        <w:tc>
          <w:tcPr>
            <w:tcW w:w="1728" w:type="dxa"/>
          </w:tcPr>
          <w:p w14:paraId="0E9BC7D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2250" w:type="dxa"/>
            <w:gridSpan w:val="2"/>
          </w:tcPr>
          <w:p w14:paraId="094DF00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41" w:type="dxa"/>
            <w:gridSpan w:val="2"/>
          </w:tcPr>
          <w:p w14:paraId="0DFCFDA1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29" w:type="dxa"/>
            <w:gridSpan w:val="2"/>
          </w:tcPr>
          <w:p w14:paraId="3D9AC3DC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950" w:type="dxa"/>
            <w:gridSpan w:val="2"/>
          </w:tcPr>
          <w:p w14:paraId="75589580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7566" w:rsidRPr="00EC75D3" w14:paraId="6073DC12" w14:textId="77777777" w:rsidTr="00DD55D2">
        <w:trPr>
          <w:trHeight w:val="307"/>
        </w:trPr>
        <w:tc>
          <w:tcPr>
            <w:tcW w:w="1728" w:type="dxa"/>
          </w:tcPr>
          <w:p w14:paraId="70D5B72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2250" w:type="dxa"/>
            <w:gridSpan w:val="2"/>
          </w:tcPr>
          <w:p w14:paraId="51E03B2B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941" w:type="dxa"/>
            <w:gridSpan w:val="2"/>
          </w:tcPr>
          <w:p w14:paraId="224ABEF5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29" w:type="dxa"/>
            <w:gridSpan w:val="2"/>
          </w:tcPr>
          <w:p w14:paraId="288C8AC8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950" w:type="dxa"/>
            <w:gridSpan w:val="2"/>
          </w:tcPr>
          <w:p w14:paraId="32B4E2F7" w14:textId="77777777" w:rsidR="00147566" w:rsidRPr="00EC75D3" w:rsidRDefault="00147566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</w:tbl>
    <w:p w14:paraId="57CE7D2C" w14:textId="77777777" w:rsidR="00147566" w:rsidRPr="00EC75D3" w:rsidRDefault="00147566" w:rsidP="00147566">
      <w:pPr>
        <w:tabs>
          <w:tab w:val="left" w:pos="180"/>
        </w:tabs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Group NWC, DWC, GT, and EA represent normal water control, diabetic water control rats, Gliclazide-treated, and </w:t>
      </w:r>
      <w:r w:rsidRPr="00EC75D3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EC75D3">
        <w:rPr>
          <w:rFonts w:ascii="Times New Roman" w:hAnsi="Times New Roman" w:cs="Times New Roman"/>
          <w:i/>
          <w:sz w:val="20"/>
          <w:szCs w:val="20"/>
        </w:rPr>
        <w:t>angustifolius</w:t>
      </w:r>
      <w:proofErr w:type="spellEnd"/>
      <w:r w:rsidRPr="00EC75D3">
        <w:rPr>
          <w:rFonts w:ascii="Times New Roman" w:hAnsi="Times New Roman" w:cs="Times New Roman"/>
          <w:i/>
          <w:sz w:val="20"/>
          <w:szCs w:val="20"/>
        </w:rPr>
        <w:t>-treated</w:t>
      </w:r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rats, respectively. Data presented as </w:t>
      </w:r>
      <w:proofErr w:type="spellStart"/>
      <w:r w:rsidRPr="00EC75D3">
        <w:rPr>
          <w:rFonts w:ascii="Times New Roman" w:eastAsia="Times New Roman" w:hAnsi="Times New Roman" w:cs="Times New Roman"/>
          <w:sz w:val="20"/>
          <w:szCs w:val="20"/>
        </w:rPr>
        <w:t>mean±standard</w:t>
      </w:r>
      <w:proofErr w:type="spellEnd"/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deviation (M±SD). Statistical comparison between groups was performed using one-way ANOVA and paired sample t-test.</w:t>
      </w:r>
    </w:p>
    <w:p w14:paraId="2BE7C9A3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66"/>
    <w:rsid w:val="00147566"/>
    <w:rsid w:val="00776F99"/>
    <w:rsid w:val="00AC0541"/>
    <w:rsid w:val="00D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1CFF"/>
  <w15:chartTrackingRefBased/>
  <w15:docId w15:val="{7ED259A5-929B-41BF-8765-56506524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6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5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5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5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5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5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5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5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5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5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7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56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7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56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7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56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7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5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756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8:00Z</dcterms:created>
  <dcterms:modified xsi:type="dcterms:W3CDTF">2025-11-08T14:18:00Z</dcterms:modified>
</cp:coreProperties>
</file>